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77B7F" w14:textId="13E2979B" w:rsidR="001954A7" w:rsidRPr="007A659A" w:rsidRDefault="00073B18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Hlk61849973"/>
      <w:bookmarkStart w:id="1" w:name="_GoBack"/>
      <w:bookmarkEnd w:id="1"/>
      <w:r w:rsidRPr="00F5240F">
        <w:rPr>
          <w:rFonts w:ascii="Times New Roman" w:hAnsi="Times New Roman" w:cs="Times New Roman"/>
          <w:b/>
          <w:sz w:val="24"/>
          <w:szCs w:val="24"/>
        </w:rPr>
        <w:t>Table</w:t>
      </w:r>
      <w:r w:rsidR="007B72AE">
        <w:rPr>
          <w:rFonts w:ascii="Times New Roman" w:hAnsi="Times New Roman" w:cs="Times New Roman"/>
          <w:b/>
          <w:sz w:val="24"/>
          <w:szCs w:val="24"/>
        </w:rPr>
        <w:t xml:space="preserve"> S</w:t>
      </w:r>
      <w:bookmarkEnd w:id="0"/>
      <w:r w:rsidR="0032121B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7A659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B795D" w:rsidRPr="00AB795D">
        <w:rPr>
          <w:rFonts w:ascii="Times New Roman" w:hAnsi="Times New Roman" w:cs="Times New Roman"/>
          <w:bCs/>
          <w:sz w:val="24"/>
          <w:szCs w:val="24"/>
        </w:rPr>
        <w:t xml:space="preserve">Clinical </w:t>
      </w:r>
      <w:r w:rsidR="00AB795D" w:rsidRPr="00AB795D">
        <w:rPr>
          <w:rFonts w:ascii="Times New Roman" w:eastAsia="DengXian" w:hAnsi="Times New Roman" w:cs="Times New Roman" w:hint="eastAsia"/>
          <w:bCs/>
          <w:color w:val="000000"/>
          <w:kern w:val="0"/>
          <w:sz w:val="24"/>
          <w:szCs w:val="24"/>
        </w:rPr>
        <w:t>c</w:t>
      </w:r>
      <w:r w:rsidR="00AB795D" w:rsidRPr="00AB795D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haracteristics</w:t>
      </w:r>
      <w:r w:rsidR="00AB795D" w:rsidRPr="00AB795D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35699F">
        <w:rPr>
          <w:rFonts w:ascii="Times New Roman" w:hAnsi="Times New Roman" w:cs="Times New Roman" w:hint="eastAsia"/>
          <w:bCs/>
          <w:sz w:val="24"/>
          <w:szCs w:val="24"/>
        </w:rPr>
        <w:t>6</w:t>
      </w:r>
      <w:r w:rsidR="007042B4">
        <w:rPr>
          <w:rFonts w:ascii="Times New Roman" w:hAnsi="Times New Roman" w:cs="Times New Roman" w:hint="eastAsia"/>
          <w:bCs/>
          <w:sz w:val="24"/>
          <w:szCs w:val="24"/>
        </w:rPr>
        <w:t>0</w:t>
      </w:r>
      <w:r w:rsidR="00AB795D" w:rsidRPr="00AB795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B25AE">
        <w:rPr>
          <w:rFonts w:ascii="Times New Roman" w:hAnsi="Times New Roman" w:cs="Times New Roman"/>
          <w:bCs/>
          <w:sz w:val="24"/>
          <w:szCs w:val="24"/>
        </w:rPr>
        <w:t>pairs</w:t>
      </w:r>
      <w:r w:rsidR="00BB25A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35699F" w:rsidRPr="0035699F">
        <w:rPr>
          <w:rFonts w:ascii="Times New Roman" w:hAnsi="Times New Roman" w:cs="Times New Roman"/>
          <w:bCs/>
          <w:sz w:val="24"/>
          <w:szCs w:val="24"/>
        </w:rPr>
        <w:t>frozen</w:t>
      </w:r>
      <w:r w:rsidR="0035699F">
        <w:rPr>
          <w:rFonts w:ascii="Times New Roman" w:hAnsi="Times New Roman" w:cs="Times New Roman" w:hint="eastAsia"/>
          <w:bCs/>
          <w:sz w:val="24"/>
          <w:szCs w:val="24"/>
        </w:rPr>
        <w:t xml:space="preserve"> G</w:t>
      </w:r>
      <w:r w:rsidR="00AB795D" w:rsidRPr="00AB795D">
        <w:rPr>
          <w:rFonts w:ascii="Times New Roman" w:hAnsi="Times New Roman" w:cs="Times New Roman"/>
          <w:bCs/>
          <w:sz w:val="24"/>
          <w:szCs w:val="24"/>
        </w:rPr>
        <w:t xml:space="preserve">C samples for </w:t>
      </w:r>
      <w:proofErr w:type="spellStart"/>
      <w:r w:rsidR="00AB795D" w:rsidRPr="00AB795D">
        <w:rPr>
          <w:rFonts w:ascii="Times New Roman" w:hAnsi="Times New Roman" w:cs="Times New Roman"/>
          <w:bCs/>
          <w:color w:val="000000"/>
          <w:sz w:val="24"/>
          <w:szCs w:val="24"/>
        </w:rPr>
        <w:t>qRT</w:t>
      </w:r>
      <w:proofErr w:type="spellEnd"/>
      <w:r w:rsidR="00AB795D" w:rsidRPr="00AB795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PCR </w:t>
      </w:r>
      <w:r w:rsidR="0035699F">
        <w:rPr>
          <w:rFonts w:ascii="Times New Roman" w:hAnsi="Times New Roman" w:cs="Times New Roman"/>
          <w:bCs/>
          <w:color w:val="000000"/>
          <w:sz w:val="24"/>
          <w:szCs w:val="24"/>
        </w:rPr>
        <w:t>analysis</w:t>
      </w:r>
      <w:r w:rsidR="00AB795D" w:rsidRPr="00AB795D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821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2263"/>
      </w:tblGrid>
      <w:tr w:rsidR="001F4029" w:rsidRPr="007A659A" w14:paraId="7016AB44" w14:textId="77777777" w:rsidTr="00B51C39">
        <w:trPr>
          <w:trHeight w:val="315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8546" w14:textId="77777777" w:rsidR="001F4029" w:rsidRPr="0043489D" w:rsidRDefault="001F4029" w:rsidP="00B51C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95E9" w14:textId="77777777" w:rsidR="001F4029" w:rsidRPr="0043489D" w:rsidRDefault="001F4029" w:rsidP="00B51C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F06C" w14:textId="1AB3EACC" w:rsidR="001F4029" w:rsidRPr="0043489D" w:rsidRDefault="001F4029" w:rsidP="00B51C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atients (</w:t>
            </w:r>
            <w:r w:rsidR="0035699F" w:rsidRPr="004348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60</w:t>
            </w:r>
            <w:r w:rsidRPr="004348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44D7" w14:textId="77777777" w:rsidR="001F4029" w:rsidRPr="0043489D" w:rsidRDefault="001F4029" w:rsidP="00B51C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ercentages (%)</w:t>
            </w:r>
          </w:p>
        </w:tc>
      </w:tr>
      <w:tr w:rsidR="0043489D" w:rsidRPr="007A659A" w14:paraId="48C31701" w14:textId="77777777" w:rsidTr="00B51C39">
        <w:trPr>
          <w:trHeight w:val="315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C88E26" w14:textId="445A7302" w:rsidR="0043489D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0239C5" w14:textId="77777777" w:rsidR="0043489D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6F1F0C" w14:textId="77777777" w:rsidR="0043489D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06D917" w14:textId="77777777" w:rsidR="0043489D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F4029" w:rsidRPr="007A659A" w14:paraId="30AE83C2" w14:textId="77777777" w:rsidTr="00B51C39">
        <w:trPr>
          <w:trHeight w:val="315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30B554A1" w14:textId="58E42B35" w:rsidR="001F4029" w:rsidRPr="0043489D" w:rsidRDefault="001F402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7C60F5" w14:textId="444F7CCA" w:rsidR="001F4029" w:rsidRPr="0043489D" w:rsidRDefault="0035699F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242021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242021"/>
                <w:kern w:val="0"/>
                <w:szCs w:val="21"/>
              </w:rPr>
              <w:t>≤</w:t>
            </w:r>
            <w:r w:rsidR="001F4029" w:rsidRPr="0043489D">
              <w:rPr>
                <w:rFonts w:ascii="Times New Roman" w:eastAsia="DengXian" w:hAnsi="Times New Roman" w:cs="Times New Roman"/>
                <w:color w:val="242021"/>
                <w:kern w:val="0"/>
                <w:szCs w:val="21"/>
              </w:rPr>
              <w:t>6</w:t>
            </w:r>
            <w:r w:rsidR="00EC3FA8" w:rsidRPr="0043489D">
              <w:rPr>
                <w:rFonts w:ascii="Times New Roman" w:eastAsia="DengXian" w:hAnsi="Times New Roman" w:cs="Times New Roman"/>
                <w:color w:val="242021"/>
                <w:kern w:val="0"/>
                <w:szCs w:val="21"/>
              </w:rPr>
              <w:t>0</w:t>
            </w:r>
            <w:r w:rsidR="001F4029" w:rsidRPr="0043489D">
              <w:rPr>
                <w:rFonts w:ascii="Times New Roman" w:eastAsia="DengXian" w:hAnsi="Times New Roman" w:cs="Times New Roman"/>
                <w:color w:val="242021"/>
                <w:kern w:val="0"/>
                <w:szCs w:val="21"/>
              </w:rPr>
              <w:t xml:space="preserve"> year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A060E2" w14:textId="0641B5E3" w:rsidR="001F4029" w:rsidRPr="0043489D" w:rsidRDefault="0035699F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263" w:type="dxa"/>
            <w:shd w:val="clear" w:color="auto" w:fill="auto"/>
            <w:noWrap/>
            <w:vAlign w:val="center"/>
          </w:tcPr>
          <w:p w14:paraId="58B19BB0" w14:textId="4FC22C95" w:rsidR="001F4029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8.33</w:t>
            </w:r>
          </w:p>
        </w:tc>
      </w:tr>
      <w:tr w:rsidR="001F4029" w:rsidRPr="007A659A" w14:paraId="26E41660" w14:textId="77777777" w:rsidTr="00B51C39">
        <w:trPr>
          <w:trHeight w:val="315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20174A1" w14:textId="77777777" w:rsidR="001F4029" w:rsidRPr="0043489D" w:rsidRDefault="001F402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E42571" w14:textId="4DB7CC60" w:rsidR="001F4029" w:rsidRPr="0043489D" w:rsidRDefault="0035699F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242021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242021"/>
                <w:kern w:val="0"/>
                <w:szCs w:val="21"/>
              </w:rPr>
              <w:t>&gt;</w:t>
            </w:r>
            <w:r w:rsidR="001F4029" w:rsidRPr="0043489D">
              <w:rPr>
                <w:rFonts w:ascii="Times New Roman" w:eastAsia="DengXian" w:hAnsi="Times New Roman" w:cs="Times New Roman"/>
                <w:color w:val="242021"/>
                <w:kern w:val="0"/>
                <w:szCs w:val="21"/>
              </w:rPr>
              <w:t>6</w:t>
            </w:r>
            <w:r w:rsidR="00EC3FA8" w:rsidRPr="0043489D">
              <w:rPr>
                <w:rFonts w:ascii="Times New Roman" w:eastAsia="DengXian" w:hAnsi="Times New Roman" w:cs="Times New Roman"/>
                <w:color w:val="242021"/>
                <w:kern w:val="0"/>
                <w:szCs w:val="21"/>
              </w:rPr>
              <w:t>0</w:t>
            </w:r>
            <w:r w:rsidR="001F4029" w:rsidRPr="0043489D">
              <w:rPr>
                <w:rFonts w:ascii="Times New Roman" w:eastAsia="DengXian" w:hAnsi="Times New Roman" w:cs="Times New Roman"/>
                <w:color w:val="242021"/>
                <w:kern w:val="0"/>
                <w:szCs w:val="21"/>
              </w:rPr>
              <w:t xml:space="preserve"> year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7D61E7" w14:textId="238D6380" w:rsidR="001F4029" w:rsidRPr="0043489D" w:rsidRDefault="0035699F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263" w:type="dxa"/>
            <w:shd w:val="clear" w:color="auto" w:fill="auto"/>
            <w:noWrap/>
            <w:vAlign w:val="center"/>
          </w:tcPr>
          <w:p w14:paraId="0021AC85" w14:textId="11345ECA" w:rsidR="001F4029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1.67</w:t>
            </w:r>
          </w:p>
        </w:tc>
      </w:tr>
      <w:tr w:rsidR="0043489D" w:rsidRPr="007A659A" w14:paraId="64C2BF2B" w14:textId="77777777" w:rsidTr="00B51C39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66D2E716" w14:textId="55CEB306" w:rsidR="0043489D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F8370B" w14:textId="77777777" w:rsidR="0043489D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242021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648B19" w14:textId="77777777" w:rsidR="0043489D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3" w:type="dxa"/>
            <w:shd w:val="clear" w:color="auto" w:fill="auto"/>
            <w:noWrap/>
            <w:vAlign w:val="center"/>
          </w:tcPr>
          <w:p w14:paraId="4038F95A" w14:textId="77777777" w:rsidR="0043489D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F4029" w:rsidRPr="007A659A" w14:paraId="2916E522" w14:textId="77777777" w:rsidTr="00B51C39">
        <w:trPr>
          <w:trHeight w:val="315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173B333A" w14:textId="18782FCE" w:rsidR="001F4029" w:rsidRPr="0043489D" w:rsidRDefault="001F402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528EB78" w14:textId="77777777" w:rsidR="001F4029" w:rsidRPr="0043489D" w:rsidRDefault="001F402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DE4BAA" w14:textId="22BCE99C" w:rsidR="001F4029" w:rsidRPr="0043489D" w:rsidRDefault="0035699F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263" w:type="dxa"/>
            <w:shd w:val="clear" w:color="auto" w:fill="auto"/>
            <w:noWrap/>
            <w:vAlign w:val="center"/>
          </w:tcPr>
          <w:p w14:paraId="74096FE7" w14:textId="0455AFF7" w:rsidR="001F4029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0.00</w:t>
            </w:r>
          </w:p>
        </w:tc>
      </w:tr>
      <w:tr w:rsidR="001F4029" w:rsidRPr="007A659A" w14:paraId="2601CCD3" w14:textId="77777777" w:rsidTr="00B51C39">
        <w:trPr>
          <w:trHeight w:val="315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E6118B3" w14:textId="77777777" w:rsidR="001F4029" w:rsidRPr="0043489D" w:rsidRDefault="001F402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FD7295" w14:textId="77777777" w:rsidR="001F4029" w:rsidRPr="0043489D" w:rsidRDefault="001F402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2172CE" w14:textId="64D5A712" w:rsidR="001F4029" w:rsidRPr="0043489D" w:rsidRDefault="0035699F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263" w:type="dxa"/>
            <w:shd w:val="clear" w:color="auto" w:fill="auto"/>
            <w:noWrap/>
            <w:vAlign w:val="center"/>
          </w:tcPr>
          <w:p w14:paraId="613E16E9" w14:textId="4F944BB3" w:rsidR="001F4029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0.00</w:t>
            </w:r>
          </w:p>
        </w:tc>
      </w:tr>
      <w:tr w:rsidR="0043489D" w:rsidRPr="007A659A" w14:paraId="475D3E96" w14:textId="77777777" w:rsidTr="00B51C39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7C8BA254" w14:textId="6B58AECB" w:rsidR="0043489D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mor</w:t>
            </w: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DF707F" w14:textId="77777777" w:rsidR="0043489D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EB74E6" w14:textId="77777777" w:rsidR="0043489D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3" w:type="dxa"/>
            <w:shd w:val="clear" w:color="auto" w:fill="auto"/>
            <w:noWrap/>
            <w:vAlign w:val="center"/>
          </w:tcPr>
          <w:p w14:paraId="4CF0A7AC" w14:textId="77777777" w:rsidR="0043489D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F4029" w:rsidRPr="007A659A" w14:paraId="0B3DE2A3" w14:textId="77777777" w:rsidTr="00B51C39">
        <w:trPr>
          <w:trHeight w:val="330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2E1B8EE0" w14:textId="2E6C2F6A" w:rsidR="001F4029" w:rsidRPr="0043489D" w:rsidRDefault="001F402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44E124" w14:textId="5AE8C80B" w:rsidR="0035699F" w:rsidRPr="0043489D" w:rsidRDefault="001F4029" w:rsidP="00B51C39">
            <w:pPr>
              <w:widowControl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Cs w:val="21"/>
              </w:rPr>
            </w:pPr>
            <w:proofErr w:type="spellStart"/>
            <w:r w:rsidRPr="0043489D">
              <w:rPr>
                <w:rFonts w:ascii="Times New Roman" w:eastAsia="Microsoft YaHei" w:hAnsi="Times New Roman" w:cs="Times New Roman"/>
                <w:color w:val="333333"/>
                <w:kern w:val="0"/>
                <w:szCs w:val="21"/>
              </w:rPr>
              <w:t>Ⅰ</w:t>
            </w:r>
            <w:r w:rsidR="0035699F" w:rsidRPr="0043489D">
              <w:rPr>
                <w:rFonts w:ascii="Times New Roman" w:eastAsia="Microsoft YaHei" w:hAnsi="Times New Roman" w:cs="Times New Roman"/>
                <w:color w:val="333333"/>
                <w:kern w:val="0"/>
                <w:szCs w:val="21"/>
              </w:rPr>
              <w:t>+Ⅱ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7E2401" w14:textId="3A2A3969" w:rsidR="001F4029" w:rsidRPr="0043489D" w:rsidRDefault="0035699F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263" w:type="dxa"/>
            <w:shd w:val="clear" w:color="auto" w:fill="auto"/>
            <w:noWrap/>
            <w:vAlign w:val="center"/>
          </w:tcPr>
          <w:p w14:paraId="1D381302" w14:textId="6B6295AE" w:rsidR="001F4029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3.33</w:t>
            </w:r>
          </w:p>
        </w:tc>
      </w:tr>
      <w:tr w:rsidR="001F4029" w:rsidRPr="007A659A" w14:paraId="6A964213" w14:textId="77777777" w:rsidTr="00B51C39">
        <w:trPr>
          <w:trHeight w:val="330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3A7E9B0" w14:textId="77777777" w:rsidR="001F4029" w:rsidRPr="0043489D" w:rsidRDefault="001F402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BCC8D3" w14:textId="39053E2C" w:rsidR="001F4029" w:rsidRPr="0043489D" w:rsidRDefault="0035699F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Cs w:val="21"/>
              </w:rPr>
            </w:pPr>
            <w:proofErr w:type="spellStart"/>
            <w:r w:rsidRPr="0043489D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Ⅲ+</w:t>
            </w:r>
            <w:r w:rsidR="001F4029" w:rsidRPr="0043489D">
              <w:rPr>
                <w:rFonts w:ascii="Times New Roman" w:eastAsia="Microsoft YaHei" w:hAnsi="Times New Roman" w:cs="Times New Roman"/>
                <w:color w:val="333333"/>
                <w:kern w:val="0"/>
                <w:szCs w:val="21"/>
              </w:rPr>
              <w:t>Ⅳ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710FDC" w14:textId="73FB7D5C" w:rsidR="001F4029" w:rsidRPr="0043489D" w:rsidRDefault="0035699F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263" w:type="dxa"/>
            <w:shd w:val="clear" w:color="auto" w:fill="auto"/>
            <w:noWrap/>
            <w:vAlign w:val="center"/>
          </w:tcPr>
          <w:p w14:paraId="007A3029" w14:textId="1E4975C0" w:rsidR="001F4029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6.67</w:t>
            </w:r>
          </w:p>
        </w:tc>
      </w:tr>
      <w:tr w:rsidR="0043489D" w:rsidRPr="007A659A" w14:paraId="35D8974A" w14:textId="77777777" w:rsidTr="00B51C39">
        <w:trPr>
          <w:trHeight w:val="330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7FEE7023" w14:textId="7A7A3178" w:rsidR="0043489D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hAnsi="Times New Roman" w:cs="Times New Roman"/>
                <w:szCs w:val="21"/>
              </w:rPr>
              <w:t>T 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50DCEE" w14:textId="77777777" w:rsidR="0043489D" w:rsidRPr="00710E23" w:rsidRDefault="0043489D" w:rsidP="00B51C39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389E28" w14:textId="77777777" w:rsidR="0043489D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3" w:type="dxa"/>
            <w:shd w:val="clear" w:color="auto" w:fill="auto"/>
            <w:noWrap/>
            <w:vAlign w:val="center"/>
          </w:tcPr>
          <w:p w14:paraId="4D183C92" w14:textId="77777777" w:rsidR="0043489D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3FA8" w:rsidRPr="007A659A" w14:paraId="58FA87ED" w14:textId="77777777" w:rsidTr="00B51C39">
        <w:trPr>
          <w:trHeight w:val="315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0FF9F415" w14:textId="315B2539" w:rsidR="00EC3FA8" w:rsidRPr="0043489D" w:rsidRDefault="00EC3FA8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158D4B" w14:textId="6C86A4FE" w:rsidR="00EC3FA8" w:rsidRPr="00710E23" w:rsidRDefault="00EC3FA8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10E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1</w:t>
            </w:r>
            <w:r w:rsidR="0035699F" w:rsidRPr="00710E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DA2A8B" w14:textId="093338D5" w:rsidR="00EC3FA8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263" w:type="dxa"/>
            <w:shd w:val="clear" w:color="auto" w:fill="auto"/>
            <w:noWrap/>
            <w:vAlign w:val="center"/>
          </w:tcPr>
          <w:p w14:paraId="089F0E76" w14:textId="1AE3F702" w:rsidR="00EC3FA8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3.33</w:t>
            </w:r>
          </w:p>
        </w:tc>
      </w:tr>
      <w:tr w:rsidR="00EC3FA8" w:rsidRPr="007A659A" w14:paraId="24845B04" w14:textId="77777777" w:rsidTr="00B51C39">
        <w:trPr>
          <w:trHeight w:val="315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E3D7EBE" w14:textId="77777777" w:rsidR="00EC3FA8" w:rsidRPr="0043489D" w:rsidRDefault="00EC3FA8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340B3A" w14:textId="38D0FC67" w:rsidR="00EC3FA8" w:rsidRPr="00710E23" w:rsidRDefault="0035699F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10E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3-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9F7F7F" w14:textId="4F2FDAA2" w:rsidR="00EC3FA8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263" w:type="dxa"/>
            <w:shd w:val="clear" w:color="auto" w:fill="auto"/>
            <w:noWrap/>
            <w:vAlign w:val="center"/>
          </w:tcPr>
          <w:p w14:paraId="64EAF34A" w14:textId="29C7E553" w:rsidR="00EC3FA8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6.67</w:t>
            </w:r>
          </w:p>
        </w:tc>
      </w:tr>
      <w:tr w:rsidR="0043489D" w:rsidRPr="007A659A" w14:paraId="12FDB784" w14:textId="77777777" w:rsidTr="00B51C39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60124B8A" w14:textId="7066AB59" w:rsidR="0043489D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hAnsi="Times New Roman" w:cs="Times New Roman"/>
                <w:szCs w:val="21"/>
              </w:rPr>
              <w:t>N 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E8D330" w14:textId="77777777" w:rsidR="0043489D" w:rsidRPr="00710E23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FA9B0C" w14:textId="77777777" w:rsidR="0043489D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3" w:type="dxa"/>
            <w:shd w:val="clear" w:color="auto" w:fill="auto"/>
            <w:noWrap/>
            <w:vAlign w:val="center"/>
          </w:tcPr>
          <w:p w14:paraId="671B078E" w14:textId="77777777" w:rsidR="0043489D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3FA8" w:rsidRPr="007A659A" w14:paraId="12FE13EF" w14:textId="77777777" w:rsidTr="00B51C39">
        <w:trPr>
          <w:trHeight w:val="315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308D915D" w14:textId="2BEE4F58" w:rsidR="00EC3FA8" w:rsidRPr="0043489D" w:rsidRDefault="00EC3FA8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242021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0E5BBA" w14:textId="210126A2" w:rsidR="00EC3FA8" w:rsidRPr="00710E23" w:rsidRDefault="00EC3FA8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10E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0</w:t>
            </w:r>
            <w:r w:rsidR="0043489D" w:rsidRPr="00710E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E1B83A" w14:textId="610C2FA4" w:rsidR="00EC3FA8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263" w:type="dxa"/>
            <w:shd w:val="clear" w:color="auto" w:fill="auto"/>
            <w:noWrap/>
            <w:vAlign w:val="center"/>
          </w:tcPr>
          <w:p w14:paraId="5D6551C0" w14:textId="62E5D245" w:rsidR="00EC3FA8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8.33</w:t>
            </w:r>
          </w:p>
        </w:tc>
      </w:tr>
      <w:tr w:rsidR="00EC3FA8" w:rsidRPr="007A659A" w14:paraId="20941DA2" w14:textId="77777777" w:rsidTr="00B51C39">
        <w:trPr>
          <w:trHeight w:val="315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84F81DB" w14:textId="77777777" w:rsidR="00EC3FA8" w:rsidRPr="0043489D" w:rsidRDefault="00EC3FA8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3573B7" w14:textId="5BBA5FFC" w:rsidR="00EC3FA8" w:rsidRPr="00710E23" w:rsidRDefault="00EC3FA8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10E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</w:t>
            </w:r>
            <w:r w:rsidR="0043489D" w:rsidRPr="00710E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A5266B" w14:textId="5174C3DE" w:rsidR="00EC3FA8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263" w:type="dxa"/>
            <w:shd w:val="clear" w:color="auto" w:fill="auto"/>
            <w:noWrap/>
            <w:vAlign w:val="center"/>
          </w:tcPr>
          <w:p w14:paraId="68BFC922" w14:textId="6575E556" w:rsidR="00EC3FA8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1.67</w:t>
            </w:r>
          </w:p>
        </w:tc>
      </w:tr>
      <w:tr w:rsidR="0043489D" w:rsidRPr="007A659A" w14:paraId="0FBCCFD4" w14:textId="77777777" w:rsidTr="00B51C39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7100F509" w14:textId="100A4DE1" w:rsidR="0043489D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 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C559B9" w14:textId="77777777" w:rsidR="0043489D" w:rsidRPr="00710E23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0FE6FF" w14:textId="77777777" w:rsidR="0043489D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3" w:type="dxa"/>
            <w:shd w:val="clear" w:color="auto" w:fill="auto"/>
            <w:noWrap/>
            <w:vAlign w:val="center"/>
          </w:tcPr>
          <w:p w14:paraId="5F1DA7D7" w14:textId="77777777" w:rsidR="0043489D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3FA8" w:rsidRPr="007A659A" w14:paraId="1D13E6EF" w14:textId="77777777" w:rsidTr="00B51C39">
        <w:trPr>
          <w:trHeight w:val="315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36C0ABAC" w14:textId="597DC0FF" w:rsidR="00EC3FA8" w:rsidRPr="0043489D" w:rsidRDefault="00EC3FA8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242021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86C7B8" w14:textId="77777777" w:rsidR="00EC3FA8" w:rsidRPr="00710E23" w:rsidRDefault="00EC3FA8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10E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A89658" w14:textId="2D6CC46F" w:rsidR="00EC3FA8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263" w:type="dxa"/>
            <w:shd w:val="clear" w:color="auto" w:fill="auto"/>
            <w:noWrap/>
            <w:vAlign w:val="center"/>
          </w:tcPr>
          <w:p w14:paraId="2F9C5FCC" w14:textId="16DE0957" w:rsidR="00EC3FA8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6.67</w:t>
            </w:r>
          </w:p>
        </w:tc>
      </w:tr>
      <w:tr w:rsidR="00EC3FA8" w:rsidRPr="007A659A" w14:paraId="45B6A8FB" w14:textId="77777777" w:rsidTr="00B51C39">
        <w:trPr>
          <w:trHeight w:val="315"/>
          <w:jc w:val="center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F8F1FCA" w14:textId="77777777" w:rsidR="00EC3FA8" w:rsidRPr="0043489D" w:rsidRDefault="00EC3FA8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C34E5D" w14:textId="77777777" w:rsidR="00EC3FA8" w:rsidRPr="00710E23" w:rsidRDefault="00EC3FA8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10E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A238A6" w14:textId="07E67176" w:rsidR="00EC3FA8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63" w:type="dxa"/>
            <w:shd w:val="clear" w:color="auto" w:fill="auto"/>
            <w:noWrap/>
            <w:vAlign w:val="center"/>
          </w:tcPr>
          <w:p w14:paraId="3D64239A" w14:textId="68BF2CD3" w:rsidR="00EC3FA8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33</w:t>
            </w:r>
          </w:p>
        </w:tc>
      </w:tr>
      <w:tr w:rsidR="0043489D" w:rsidRPr="007A659A" w14:paraId="7A863EEB" w14:textId="77777777" w:rsidTr="00B51C39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36FA16F1" w14:textId="7E755C6C" w:rsidR="0043489D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4EF28B" w14:textId="77777777" w:rsidR="0043489D" w:rsidRPr="00710E23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BB93E9" w14:textId="77777777" w:rsidR="0043489D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3" w:type="dxa"/>
            <w:shd w:val="clear" w:color="auto" w:fill="auto"/>
            <w:noWrap/>
            <w:vAlign w:val="center"/>
          </w:tcPr>
          <w:p w14:paraId="1526548C" w14:textId="77777777" w:rsidR="0043489D" w:rsidRPr="0043489D" w:rsidRDefault="0043489D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1C39" w:rsidRPr="007A659A" w14:paraId="5B084E29" w14:textId="77777777" w:rsidTr="00B51C39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5D23C9A4" w14:textId="77777777" w:rsidR="00B51C39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FB8F6A" w14:textId="621E5220" w:rsidR="00B51C39" w:rsidRPr="00710E23" w:rsidRDefault="00B51C39" w:rsidP="00B51C3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0E23">
              <w:rPr>
                <w:rFonts w:ascii="Times New Roman" w:hAnsi="Times New Roman" w:cs="Times New Roman"/>
                <w:bCs/>
                <w:szCs w:val="21"/>
              </w:rPr>
              <w:t>≤ 4cm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B9B27F" w14:textId="168C4926" w:rsidR="00B51C39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263" w:type="dxa"/>
            <w:shd w:val="clear" w:color="auto" w:fill="auto"/>
            <w:noWrap/>
            <w:vAlign w:val="center"/>
          </w:tcPr>
          <w:p w14:paraId="28017593" w14:textId="7DCECD12" w:rsidR="00B51C39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8.33</w:t>
            </w:r>
          </w:p>
        </w:tc>
      </w:tr>
      <w:tr w:rsidR="00B51C39" w:rsidRPr="007A659A" w14:paraId="469B0D8A" w14:textId="77777777" w:rsidTr="00B51C39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055A657B" w14:textId="77777777" w:rsidR="00B51C39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F3D6E7" w14:textId="2C51F7E4" w:rsidR="00B51C39" w:rsidRPr="00710E23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10E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gt; 4cm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885719" w14:textId="683364CF" w:rsidR="00B51C39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263" w:type="dxa"/>
            <w:shd w:val="clear" w:color="auto" w:fill="auto"/>
            <w:noWrap/>
            <w:vAlign w:val="center"/>
          </w:tcPr>
          <w:p w14:paraId="69824B99" w14:textId="019E1F3C" w:rsidR="00B51C39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1.67</w:t>
            </w:r>
          </w:p>
        </w:tc>
      </w:tr>
      <w:tr w:rsidR="00B51C39" w:rsidRPr="007A659A" w14:paraId="59B06842" w14:textId="77777777" w:rsidTr="00B51C39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4BEC037D" w14:textId="3533342E" w:rsidR="00B51C39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umor cell differenti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4EB1F2" w14:textId="77777777" w:rsidR="00B51C39" w:rsidRPr="00710E23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0D5B18" w14:textId="77777777" w:rsidR="00B51C39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3" w:type="dxa"/>
            <w:shd w:val="clear" w:color="auto" w:fill="auto"/>
            <w:noWrap/>
            <w:vAlign w:val="center"/>
          </w:tcPr>
          <w:p w14:paraId="216C7AD1" w14:textId="77777777" w:rsidR="00B51C39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1C39" w:rsidRPr="007A659A" w14:paraId="4FE216D5" w14:textId="77777777" w:rsidTr="00B51C39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3A1B01CB" w14:textId="1152EBF8" w:rsidR="00B51C39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208A4F" w14:textId="36A51D93" w:rsidR="00B51C39" w:rsidRPr="00710E23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10E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ddle/High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66D011" w14:textId="3AE691C1" w:rsidR="00B51C39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263" w:type="dxa"/>
            <w:shd w:val="clear" w:color="auto" w:fill="auto"/>
            <w:noWrap/>
            <w:vAlign w:val="center"/>
          </w:tcPr>
          <w:p w14:paraId="7348EE12" w14:textId="629244AE" w:rsidR="00B51C39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6.67</w:t>
            </w:r>
          </w:p>
        </w:tc>
      </w:tr>
      <w:tr w:rsidR="00B51C39" w:rsidRPr="007A659A" w14:paraId="6C5F0AF6" w14:textId="77777777" w:rsidTr="00B51C39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6EF9E0EF" w14:textId="77777777" w:rsidR="00B51C39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372378" w14:textId="1254BF4E" w:rsidR="00B51C39" w:rsidRPr="00710E23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10E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58629F" w14:textId="51694691" w:rsidR="00B51C39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348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263" w:type="dxa"/>
            <w:shd w:val="clear" w:color="auto" w:fill="auto"/>
            <w:noWrap/>
            <w:vAlign w:val="center"/>
          </w:tcPr>
          <w:p w14:paraId="5ACC5829" w14:textId="686AECE2" w:rsidR="00B51C39" w:rsidRPr="0043489D" w:rsidRDefault="00B51C39" w:rsidP="00B51C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3.33</w:t>
            </w:r>
          </w:p>
        </w:tc>
      </w:tr>
    </w:tbl>
    <w:p w14:paraId="02CD35B8" w14:textId="4EC4FAA6" w:rsidR="00FB2D4E" w:rsidRPr="007A659A" w:rsidRDefault="00FB2D4E" w:rsidP="00FB2D4E">
      <w:pPr>
        <w:rPr>
          <w:rFonts w:ascii="Times New Roman" w:hAnsi="Times New Roman" w:cs="Times New Roman"/>
          <w:sz w:val="24"/>
          <w:szCs w:val="24"/>
        </w:rPr>
      </w:pPr>
    </w:p>
    <w:sectPr w:rsidR="00FB2D4E" w:rsidRPr="007A6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2DE8A0" w14:textId="77777777" w:rsidR="00CE5D0B" w:rsidRDefault="00CE5D0B" w:rsidP="00CD13BC">
      <w:r>
        <w:separator/>
      </w:r>
    </w:p>
  </w:endnote>
  <w:endnote w:type="continuationSeparator" w:id="0">
    <w:p w14:paraId="1A9A398F" w14:textId="77777777" w:rsidR="00CE5D0B" w:rsidRDefault="00CE5D0B" w:rsidP="00CD1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AEFC86" w14:textId="77777777" w:rsidR="00CE5D0B" w:rsidRDefault="00CE5D0B" w:rsidP="00CD13BC">
      <w:r>
        <w:separator/>
      </w:r>
    </w:p>
  </w:footnote>
  <w:footnote w:type="continuationSeparator" w:id="0">
    <w:p w14:paraId="22C3E784" w14:textId="77777777" w:rsidR="00CE5D0B" w:rsidRDefault="00CE5D0B" w:rsidP="00CD13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A7"/>
    <w:rsid w:val="00010A40"/>
    <w:rsid w:val="00040A6C"/>
    <w:rsid w:val="00073B18"/>
    <w:rsid w:val="001954A7"/>
    <w:rsid w:val="001F4029"/>
    <w:rsid w:val="002519C9"/>
    <w:rsid w:val="00255A07"/>
    <w:rsid w:val="00315957"/>
    <w:rsid w:val="0032121B"/>
    <w:rsid w:val="0035699F"/>
    <w:rsid w:val="003C2B5D"/>
    <w:rsid w:val="0043489D"/>
    <w:rsid w:val="0045714A"/>
    <w:rsid w:val="004A4A2A"/>
    <w:rsid w:val="004C14ED"/>
    <w:rsid w:val="005826E6"/>
    <w:rsid w:val="00666B92"/>
    <w:rsid w:val="007042B4"/>
    <w:rsid w:val="00710E23"/>
    <w:rsid w:val="00724F51"/>
    <w:rsid w:val="0077435F"/>
    <w:rsid w:val="007A659A"/>
    <w:rsid w:val="007B72AE"/>
    <w:rsid w:val="00863764"/>
    <w:rsid w:val="008E3572"/>
    <w:rsid w:val="009C0368"/>
    <w:rsid w:val="00A17FE0"/>
    <w:rsid w:val="00AB795D"/>
    <w:rsid w:val="00B51C39"/>
    <w:rsid w:val="00BB25AE"/>
    <w:rsid w:val="00BD5559"/>
    <w:rsid w:val="00CD13BC"/>
    <w:rsid w:val="00CE5D0B"/>
    <w:rsid w:val="00D47BC3"/>
    <w:rsid w:val="00E70ACA"/>
    <w:rsid w:val="00EC3FA8"/>
    <w:rsid w:val="00ED3E6D"/>
    <w:rsid w:val="00F23B4E"/>
    <w:rsid w:val="00F5240F"/>
    <w:rsid w:val="00F605BA"/>
    <w:rsid w:val="00FA62D9"/>
    <w:rsid w:val="00FB2D4E"/>
    <w:rsid w:val="00FB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925A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13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13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13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13B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8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8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13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13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13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13B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8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8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89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79</Words>
  <Characters>450</Characters>
  <Application>Microsoft Office Word</Application>
  <DocSecurity>0</DocSecurity>
  <Lines>8</Lines>
  <Paragraphs>2</Paragraphs>
  <ScaleCrop>false</ScaleCrop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涛</dc:creator>
  <cp:keywords/>
  <dc:description/>
  <cp:lastModifiedBy>E744616</cp:lastModifiedBy>
  <cp:revision>42</cp:revision>
  <dcterms:created xsi:type="dcterms:W3CDTF">2021-01-17T23:57:00Z</dcterms:created>
  <dcterms:modified xsi:type="dcterms:W3CDTF">2024-01-16T10:57:00Z</dcterms:modified>
</cp:coreProperties>
</file>